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4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ssociations between genetic liability for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obstructive sleep apne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risk of mental disorder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151"/>
        <w:gridCol w:w="1918"/>
        <w:gridCol w:w="1330"/>
        <w:gridCol w:w="836"/>
        <w:gridCol w:w="753"/>
        <w:gridCol w:w="2137"/>
        <w:gridCol w:w="988"/>
        <w:gridCol w:w="1234"/>
        <w:gridCol w:w="1552"/>
        <w:gridCol w:w="2156"/>
      </w:tblGrid>
      <w:tr>
        <w:trPr/>
        <w:tc>
          <w:tcPr>
            <w:tcW w:w="11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sed SNPs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erce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tistic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w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>
        <w:trPr/>
        <w:tc>
          <w:tcPr>
            <w:tcW w:w="1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9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7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1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 (1.02-1.56)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2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50</w:t>
            </w:r>
          </w:p>
        </w:tc>
        <w:tc>
          <w:tcPr>
            <w:tcW w:w="15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 (0.51-2.9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 (0.93-1.4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 (0.80-1.3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8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 (0.40-3.42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 (0.73-1.5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 (0.44-1.5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754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 (0.03-25.54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51-2.2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 (0.89-1.49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4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 (0.45-3.2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 (0.88-1.6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 (0.84-1.1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7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 (0.51-1.8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 (0.83-1.2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 (0.96-1.1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9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 (0.74-1.6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95-1.18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 (0.71-3.47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.511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1 (0.75-203.40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 (0.77-5.36)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 (0.79-1.5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4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 (0.50-7.1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 (0.80-1.76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9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2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91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DHD, attention-deficit/hyperactivity disorder; AN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orexia nervosa; ANX, anxiety disorder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ASD, autism spectrum disorder; BD, bipolar disorder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VW, inverse-variance weighted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MDD, major depressive disorder; OCD, obsessive-compulsive disorder; OR (95% CI), odds ratio for the outcome and 95% confidence interval of odds ratio estimate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OSA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bstructive sleep apne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bscript"/>
          <w:lang w:val="en-GB"/>
        </w:rPr>
        <w:t>intercep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-value, the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lue for MR-Egger intercep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PTSD, post-traumatic stress disorder; Q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-value,</w:t>
      </w:r>
      <w:r>
        <w:rPr>
          <w:rFonts w:cs="Times New Roman" w:ascii="Times New Roman" w:hAnsi="Times New Roman"/>
          <w:iCs/>
          <w:sz w:val="24"/>
          <w:szCs w:val="24"/>
        </w:rPr>
        <w:t xml:space="preserve"> P-value for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Cochran's Q statistic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(IVW) and Rucker's Q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statistic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(MR Egger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; SCZ, schizophrenia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, standard err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NP, single nucleotide polymorphis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or outcom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enotyp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CZ, the table shows the results of the second MR analysis with outlier SNPs removed due to heterogeneit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8"/>
          <w:vertAlign w:val="superscript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8:01:00Z</dcterms:created>
  <dc:creator>HP</dc:creator>
  <dc:description/>
  <cp:keywords/>
  <dc:language>en-US</dc:language>
  <cp:lastModifiedBy>HM L</cp:lastModifiedBy>
  <dcterms:modified xsi:type="dcterms:W3CDTF">2024-02-28T0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FA08AD1F1D4A4E8EE0CA0ADDC166A0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